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1: Distribution of TCMC types in different groups with different demographic, emotional, healthy, reproductive and lifestyle influencing factors (N, %</w:t>
      </w:r>
      <w:r>
        <w:rPr/>
        <w:t>)</w:t>
      </w:r>
    </w:p>
    <w:tbl>
      <w:tblPr>
        <w:tblW w:w="25474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922"/>
        <w:gridCol w:w="956"/>
        <w:gridCol w:w="878"/>
        <w:gridCol w:w="1101"/>
        <w:gridCol w:w="1101"/>
        <w:gridCol w:w="747"/>
        <w:gridCol w:w="1101"/>
        <w:gridCol w:w="1011"/>
        <w:gridCol w:w="801"/>
        <w:gridCol w:w="1101"/>
        <w:gridCol w:w="1101"/>
        <w:gridCol w:w="801"/>
        <w:gridCol w:w="1101"/>
        <w:gridCol w:w="1101"/>
        <w:gridCol w:w="801"/>
        <w:gridCol w:w="1101"/>
        <w:gridCol w:w="973"/>
        <w:gridCol w:w="735"/>
        <w:gridCol w:w="959"/>
        <w:gridCol w:w="1082"/>
        <w:gridCol w:w="851"/>
        <w:gridCol w:w="1101"/>
        <w:gridCol w:w="1080"/>
        <w:gridCol w:w="793"/>
      </w:tblGrid>
      <w:tr>
        <w:trPr/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DF(n=509)</w:t>
            </w:r>
          </w:p>
        </w:tc>
        <w:tc>
          <w:tcPr>
            <w:tcW w:w="294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(n=367)</w:t>
            </w:r>
          </w:p>
        </w:tc>
        <w:tc>
          <w:tcPr>
            <w:tcW w:w="291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(n=361)</w:t>
            </w:r>
          </w:p>
        </w:tc>
        <w:tc>
          <w:tcPr>
            <w:tcW w:w="30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(n=335)</w:t>
            </w:r>
          </w:p>
        </w:tc>
        <w:tc>
          <w:tcPr>
            <w:tcW w:w="30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(n=335)</w:t>
            </w:r>
          </w:p>
        </w:tc>
        <w:tc>
          <w:tcPr>
            <w:tcW w:w="280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DP(n=293)</w:t>
            </w:r>
          </w:p>
        </w:tc>
        <w:tc>
          <w:tcPr>
            <w:tcW w:w="289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(n=274)</w:t>
            </w:r>
          </w:p>
        </w:tc>
        <w:tc>
          <w:tcPr>
            <w:tcW w:w="297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n=180)</w:t>
            </w:r>
          </w:p>
        </w:tc>
      </w:tr>
      <w:tr>
        <w:trPr/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Cs w:val="21"/>
              </w:rPr>
              <w:t>Age (yrs)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(22.3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(29.5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(24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(29.2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(25.6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(27.1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(24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(29.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(24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(29.3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(23.5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(32.1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(20.7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(39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(27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20.6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59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(66.2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(62.7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(64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(63.8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(64.3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(64.3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(64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14(63.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(64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(64.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(65.4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(61.8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(68.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(54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(64.5)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(63.3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65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(11.5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(7.8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(11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7.0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(10.1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(8.6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(11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6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(11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6.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(11.1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6.1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(11.0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5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(8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16.1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Cs w:val="21"/>
              </w:rPr>
              <w:t>BMI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18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(7.7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7.0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(8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5.1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(5.7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9.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(7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6.4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(6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8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7.5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6.8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7.3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7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(8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4.3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24.9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(73.7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(73.4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(77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(68.0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(71.5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(76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(74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35(72.1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(74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(71.6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(73.7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(73.1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(74.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(7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(73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(75.0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27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(10.9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9.4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7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(13.6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(11.5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(7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(9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10.4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(10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9.1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(9.8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(10.8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(10.5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9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(9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11.0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27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(7.7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0(10.2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(6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13.3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(11.3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5.5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8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(11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(8.2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10.6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(9.0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9.3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(8.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(11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(8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9.7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ccupation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ull-time job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(53.7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(56.7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(52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(60.1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(55.3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(55.3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(51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(62.3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(55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(54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(55.5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(54.9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(50.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(66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(57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(47.5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t-time job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(8.3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(10.0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(9.2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9.3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(9.0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(9.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(9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(9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(8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10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(9.4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8.9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(10.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6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(9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10.1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W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UE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(38.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(33.3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(38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(30.6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(35.7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(35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(39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(28.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(35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(35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(35.1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(36.2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(38.7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(27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(33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(42.4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W</w:t>
            </w:r>
            <w:r>
              <w:rPr>
                <w:szCs w:val="21"/>
              </w:rPr>
              <w:t>orking nature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nual work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17.8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(13.3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(19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9.6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(18.3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10.5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(18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10.6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(18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9.4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(16.9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11.5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(17.6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10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(13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25.0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szCs w:val="21"/>
              </w:rPr>
              <w:t>M&amp;B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(12.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(12.0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(10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14.8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11.4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(13.1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(13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9.4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11.2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13.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(11.6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13.2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(12.6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11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(11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13.0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Brai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ork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(70.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(74.7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(70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(75.6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(70.3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(76.4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(67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(80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(70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(76.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(71.5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(75.3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(69.8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(78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(74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(62.0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ducation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(7.7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4.9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7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4.1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6.4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5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7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4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7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4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6.5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5.5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6.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4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5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9.0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S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(24.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(17.2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(23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15.9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(22.7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(16.4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(24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12.6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(21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(18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(20.6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(19.5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(23.3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(12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(17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(31.8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S/SS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(35.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(44.0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(37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(43.0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(38.8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(41.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(38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(42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(38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(41.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(40.0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(39.7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(38.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(42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(42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(30.7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G/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(21.6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(22.5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(20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(25.2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(21.7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(22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(19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(27.6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(21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23.4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(21.9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(22.6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(20.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(26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(22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19.3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G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(11.6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11.4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(11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11.8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(10.4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(13.3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(10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12.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(11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(12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(11.0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12.7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(10.7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13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(1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9.1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rital status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ingle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(18.2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(20.0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(17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(22.6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(17.7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21.6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(17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(21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(19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(18.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(19.2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(19.1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(18.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(21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(19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(20.0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rried/Cohabitating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(71.7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(69.7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(73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(67.0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(70.3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(71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(70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(71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(71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(69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(70.5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(71.0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(70.3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(71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(71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(67.2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ivorced/Windowed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(10.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(10.2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10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(10.4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(12.0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7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(11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7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9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(11.3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(10.3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9.9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11.6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6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(9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12.8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productive history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ver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(28.5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(31.4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(27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(33.5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(26.9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(35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(27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(35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(30.2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(29.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(30.1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(30.0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(27.5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(36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(3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26.1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(71.5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(68.6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(72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(66.5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(73.1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(64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(72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(64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(69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(70.1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(69.9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(70.0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(72.5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(63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(69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(73.9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rity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(34.9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(39.0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(35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(38.8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(35.5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(39.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(36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(37.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(37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(37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(36.7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(37.7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(36.3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(39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(37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34.8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(50.2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(51.5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(52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(48.3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(49.5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(53.3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(50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(51.4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(49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(52.6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(51.9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(48.5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(50.3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(52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(51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(47.0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3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14.9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(9.5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(11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(12.8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(15.0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7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(12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10.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(13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10.4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(11.4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13.7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(13.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8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(10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18.2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tate of health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ood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(47.8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41(27.7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(43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(27.0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(41.2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(30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(42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(27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(42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(26.3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(43.6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(22.2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(39.3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(31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(32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(55.0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oor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(52.2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(72.3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(56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(73.0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(58.8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(69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(57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(72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(57.2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(73.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(56.4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(77.8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(60.7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(68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(67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(45.0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motional status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appy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(42.9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(32.4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(41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(30.9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(39.2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(34.1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(38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(34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(40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(32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(41.1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(28.7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(38.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(34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(35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(44.1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dinary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(32.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(40.8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(34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(39.9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(34.4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(40.6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(33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(41.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(35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(38.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(35.5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(39.4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(36.0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(38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(38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(30.7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lank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(15.5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(15.3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(14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(16.8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(15.9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(14.6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(16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13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(15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(14.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(16.1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(13.8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(15.3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15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(15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(16.8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</w:t>
            </w:r>
            <w:r>
              <w:rPr/>
              <w:t>nhappy (ever)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(9.5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11.5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(9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(12.4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(10.5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(10.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(10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10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(8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14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7.3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(18.0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(10.6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10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(1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8.4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moking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(98.4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(97.6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(97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(98.1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(98.3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(97.5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(97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(98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(97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(98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6(97.7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(98.6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(97.8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(98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(97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(98.3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1.6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2.4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2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.9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1.7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2.5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2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1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2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1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2.3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1.4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2.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1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1.7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cohol use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(92.4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(89.2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(91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(89.6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(89.9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(92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(91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(89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(91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(89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(90.9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(90.1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(91.0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(89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6(89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(94.4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(7.6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(10.8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(8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(10.4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(10.1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8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(8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11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(8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10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(9.1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9.9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(9.0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10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10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5.6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ligion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(65.7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(57.8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(64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(56.4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(63.8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(57.6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(62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(59.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(61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(61.4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(63.4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(57.0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(62.8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(58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(59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(68.3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(34.3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(42.2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(35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(43.6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(36.2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(42.4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(37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(40.3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(38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(38.6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(36.6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(43.0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(37.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(4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(40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(31.7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E</w:t>
            </w:r>
            <w:r>
              <w:rPr>
                <w:bCs/>
              </w:rPr>
              <w:t>xercise regularly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(44.4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(55.8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(47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(58.3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(49.6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(54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(49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(55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(48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(57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(48.5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(58.4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(48.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(59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(52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(47.2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(55.6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(42.2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(52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(41.7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(50.4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(45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(50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(44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(51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(42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(51.5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(41.6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(51.8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(40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(47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(52.8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xercise duration (yrs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3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22.3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24.1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(23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(22.1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(22.7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24.1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(24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20.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(24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20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(23.8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21.6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(20.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(31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24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19.2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5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(31.6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(26.2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(28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(30.1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(31.2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(24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(29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27.4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(28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(30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(29.3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(27.9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(27.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33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(27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35.9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10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(26.7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(32.3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29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(29.4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(28.8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30.5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(26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34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28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(30.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(28.3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(32.4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(32.8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19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(30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25.6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10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(19.4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17.4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(18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18.4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(17.3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20.6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(19.2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17.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(18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19.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(18.6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18.0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19.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15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(18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19.2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b/>
          <w:bCs/>
        </w:rPr>
        <w:t>Note</w:t>
      </w:r>
      <w:r>
        <w:rPr/>
        <w:t xml:space="preserve">: P value from Pearson Chi-square are listed when P&lt;0.25. </w:t>
      </w:r>
    </w:p>
    <w:p>
      <w:pPr>
        <w:pStyle w:val="Normal"/>
        <w:rPr/>
      </w:pPr>
      <w:r>
        <w:rPr>
          <w:b/>
        </w:rPr>
        <w:t>Abbreviations</w:t>
      </w:r>
      <w:r>
        <w:rPr/>
        <w:t xml:space="preserve">: N, Normality; QDF, Qi-deficiency; QDP, Qi-depressed; PD, Yang-deficiency; ND, Yin-deficiency; PW, Phlegm-wetness; WH, Wetness-heat; BS, Blood stasis; ISC, Inherited special constitution. HW, </w:t>
      </w:r>
      <w:r>
        <w:rPr>
          <w:szCs w:val="21"/>
        </w:rPr>
        <w:t>House wife</w:t>
      </w:r>
      <w:r>
        <w:rPr>
          <w:szCs w:val="21"/>
        </w:rPr>
        <w:t xml:space="preserve">; UE, Unemployment; M&amp;B, </w:t>
      </w:r>
      <w:r>
        <w:rPr>
          <w:szCs w:val="21"/>
        </w:rPr>
        <w:t>M</w:t>
      </w:r>
      <w:r>
        <w:rPr>
          <w:szCs w:val="21"/>
        </w:rPr>
        <w:t>anual work</w:t>
      </w:r>
      <w:r>
        <w:rPr>
          <w:color w:val="FF0000"/>
          <w:szCs w:val="21"/>
        </w:rPr>
        <w:t xml:space="preserve"> </w:t>
      </w:r>
      <w:r>
        <w:rPr>
          <w:szCs w:val="21"/>
        </w:rPr>
        <w:t>combined with brain work;</w:t>
      </w:r>
      <w:r>
        <w:rPr/>
        <w:t xml:space="preserve"> </w:t>
      </w:r>
      <w:r>
        <w:rPr>
          <w:szCs w:val="21"/>
        </w:rPr>
        <w:t xml:space="preserve">PS, </w:t>
      </w:r>
      <w:r>
        <w:rPr>
          <w:szCs w:val="21"/>
        </w:rPr>
        <w:t>Primary school or below</w:t>
      </w:r>
      <w:r>
        <w:rPr>
          <w:szCs w:val="21"/>
        </w:rPr>
        <w:t xml:space="preserve">; LS, </w:t>
      </w:r>
      <w:r>
        <w:rPr>
          <w:szCs w:val="21"/>
        </w:rPr>
        <w:t>Lower secondary</w:t>
      </w:r>
      <w:r>
        <w:rPr>
          <w:szCs w:val="21"/>
        </w:rPr>
        <w:t xml:space="preserve">; </w:t>
      </w:r>
      <w:r>
        <w:rPr/>
        <w:t xml:space="preserve">US, upper secondary; SS, specialized secondary; UG, </w:t>
      </w:r>
      <w:r>
        <w:rPr>
          <w:szCs w:val="21"/>
        </w:rPr>
        <w:t>Undergraduate</w:t>
      </w:r>
      <w:r>
        <w:rPr>
          <w:szCs w:val="21"/>
        </w:rPr>
        <w:t xml:space="preserve">; SD, </w:t>
      </w:r>
      <w:r>
        <w:rPr>
          <w:szCs w:val="21"/>
        </w:rPr>
        <w:t>Sub-degree course</w:t>
      </w:r>
      <w:r>
        <w:rPr>
          <w:szCs w:val="21"/>
        </w:rPr>
        <w:t xml:space="preserve">; PG, </w:t>
      </w:r>
      <w:r>
        <w:rPr>
          <w:szCs w:val="21"/>
        </w:rPr>
        <w:t>Postgraduate or above</w:t>
      </w:r>
      <w:r>
        <w:rPr/>
        <w:t>.</w:t>
      </w:r>
    </w:p>
    <w:sectPr>
      <w:type w:val="nextPage"/>
      <w:pgSz w:orient="landscape" w:w="26082" w:h="16838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false"/>
      <w:jc w:val="center"/>
      <w:outlineLvl w:val="1"/>
    </w:pPr>
    <w:rPr>
      <w:rFonts w:eastAsia="PMingLiU;Arial Unicode MS"/>
      <w:b/>
      <w:bCs/>
      <w:sz w:val="23"/>
      <w:lang w:eastAsia="zh-TW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PMingLiU;Arial Unicode MS"/>
      <w:b/>
      <w:bCs/>
      <w:kern w:val="2"/>
      <w:sz w:val="23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02:39:00Z</dcterms:created>
  <dc:creator>USER</dc:creator>
  <dc:description/>
  <cp:keywords/>
  <dc:language>en-US</dc:language>
  <cp:lastModifiedBy>atomong</cp:lastModifiedBy>
  <dcterms:modified xsi:type="dcterms:W3CDTF">2014-05-01T02:47:00Z</dcterms:modified>
  <cp:revision>523</cp:revision>
  <dc:subject/>
  <dc:title>Table 1 Distribution of subjects of the study in age, geographical distribution and educational level compared with Hong Kong female resident population form 30 to 64 years old</dc:title>
</cp:coreProperties>
</file>